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B30" w:rsidRPr="007835C8" w:rsidRDefault="00D52699">
      <w:r w:rsidRPr="007835C8">
        <w:t xml:space="preserve">Table </w:t>
      </w:r>
      <w:r w:rsidR="00560958" w:rsidRPr="007835C8">
        <w:t>S1</w:t>
      </w:r>
      <w:r w:rsidR="009B7572">
        <w:t>.</w:t>
      </w:r>
      <w:r w:rsidR="00560958" w:rsidRPr="007835C8">
        <w:t xml:space="preserve"> </w:t>
      </w:r>
      <w:r w:rsidR="003C64E0">
        <w:rPr>
          <w:rFonts w:hint="eastAsia"/>
        </w:rPr>
        <w:t>The</w:t>
      </w:r>
      <w:r w:rsidR="003C64E0">
        <w:t xml:space="preserve"> t</w:t>
      </w:r>
      <w:r w:rsidRPr="007835C8">
        <w:t xml:space="preserve">raining procedure </w:t>
      </w:r>
      <w:r w:rsidRPr="00F93DAE">
        <w:rPr>
          <w:color w:val="FF0000"/>
        </w:rPr>
        <w:t>checklist</w:t>
      </w:r>
      <w:r w:rsidRPr="007835C8">
        <w:t xml:space="preserve"> for phase</w:t>
      </w:r>
      <w:r w:rsidR="00560958" w:rsidRPr="007835C8">
        <w:t>s</w:t>
      </w:r>
      <w:r w:rsidR="00C9728D" w:rsidRPr="007835C8">
        <w:t xml:space="preserve"> I-V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1264"/>
      </w:tblGrid>
      <w:tr w:rsidR="00D52699" w:rsidRPr="007835C8" w:rsidTr="00A95075">
        <w:tc>
          <w:tcPr>
            <w:tcW w:w="8630" w:type="dxa"/>
            <w:gridSpan w:val="3"/>
          </w:tcPr>
          <w:p w:rsidR="00D52699" w:rsidRPr="007835C8" w:rsidRDefault="00D52699">
            <w:r w:rsidRPr="007835C8">
              <w:t>Phase I</w:t>
            </w:r>
          </w:p>
        </w:tc>
      </w:tr>
      <w:tr w:rsidR="00D52699" w:rsidRPr="007835C8" w:rsidTr="002D01D6">
        <w:tc>
          <w:tcPr>
            <w:tcW w:w="562" w:type="dxa"/>
          </w:tcPr>
          <w:p w:rsidR="00D52699" w:rsidRPr="007835C8" w:rsidRDefault="00C44AE3">
            <w:r w:rsidRPr="007835C8">
              <w:t>1</w:t>
            </w:r>
          </w:p>
        </w:tc>
        <w:tc>
          <w:tcPr>
            <w:tcW w:w="6804" w:type="dxa"/>
          </w:tcPr>
          <w:p w:rsidR="00D52699" w:rsidRPr="007835C8" w:rsidRDefault="00C15E8C">
            <w:r w:rsidRPr="007835C8">
              <w:rPr>
                <w:rFonts w:cstheme="minorHAnsi"/>
                <w:szCs w:val="21"/>
              </w:rPr>
              <w:t xml:space="preserve">The reinforcer was placed in the child’s view. </w:t>
            </w:r>
          </w:p>
        </w:tc>
        <w:tc>
          <w:tcPr>
            <w:tcW w:w="1264" w:type="dxa"/>
          </w:tcPr>
          <w:p w:rsidR="00D52699" w:rsidRPr="007835C8" w:rsidRDefault="003A06C4">
            <w:r w:rsidRPr="007835C8">
              <w:t>Yes/No</w:t>
            </w:r>
            <w:r w:rsidR="00CB2B08" w:rsidRPr="007835C8">
              <w:t>/NA</w:t>
            </w:r>
          </w:p>
        </w:tc>
      </w:tr>
      <w:tr w:rsidR="00C46D2B" w:rsidRPr="007835C8" w:rsidTr="002D01D6">
        <w:tc>
          <w:tcPr>
            <w:tcW w:w="562" w:type="dxa"/>
          </w:tcPr>
          <w:p w:rsidR="00C46D2B" w:rsidRPr="007835C8" w:rsidRDefault="00E2624E">
            <w:r w:rsidRPr="007835C8">
              <w:t>2</w:t>
            </w:r>
          </w:p>
        </w:tc>
        <w:tc>
          <w:tcPr>
            <w:tcW w:w="6804" w:type="dxa"/>
          </w:tcPr>
          <w:p w:rsidR="00C46D2B" w:rsidRPr="007835C8" w:rsidRDefault="00C46D2B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At the beginning </w:t>
            </w:r>
            <w:r w:rsidR="000E6E6C" w:rsidRPr="007835C8">
              <w:rPr>
                <w:rFonts w:cstheme="minorHAnsi"/>
                <w:szCs w:val="21"/>
              </w:rPr>
              <w:t>of this phase</w:t>
            </w:r>
            <w:r w:rsidRPr="007835C8">
              <w:rPr>
                <w:rFonts w:cstheme="minorHAnsi"/>
                <w:szCs w:val="21"/>
              </w:rPr>
              <w:t>, the communication partner present</w:t>
            </w:r>
            <w:r w:rsidR="00DF5518" w:rsidRPr="007835C8">
              <w:rPr>
                <w:rFonts w:cstheme="minorHAnsi"/>
                <w:szCs w:val="21"/>
              </w:rPr>
              <w:t>ed</w:t>
            </w:r>
            <w:r w:rsidRPr="007835C8">
              <w:rPr>
                <w:rFonts w:cstheme="minorHAnsi"/>
                <w:szCs w:val="21"/>
              </w:rPr>
              <w:t xml:space="preserve"> the reinforcer to the child for </w:t>
            </w:r>
            <w:r w:rsidR="00DF5518" w:rsidRPr="007835C8">
              <w:rPr>
                <w:rFonts w:cstheme="minorHAnsi"/>
                <w:szCs w:val="21"/>
              </w:rPr>
              <w:t xml:space="preserve">several </w:t>
            </w:r>
            <w:r w:rsidRPr="007835C8">
              <w:rPr>
                <w:rFonts w:cstheme="minorHAnsi"/>
                <w:szCs w:val="21"/>
              </w:rPr>
              <w:t>trials.</w:t>
            </w:r>
          </w:p>
        </w:tc>
        <w:tc>
          <w:tcPr>
            <w:tcW w:w="1264" w:type="dxa"/>
          </w:tcPr>
          <w:p w:rsidR="00C46D2B" w:rsidRPr="007835C8" w:rsidRDefault="00C46D2B">
            <w:r w:rsidRPr="007835C8">
              <w:t>Yes/No/NA</w:t>
            </w:r>
          </w:p>
        </w:tc>
      </w:tr>
      <w:tr w:rsidR="00C46D2B" w:rsidRPr="007835C8" w:rsidTr="002D01D6">
        <w:tc>
          <w:tcPr>
            <w:tcW w:w="562" w:type="dxa"/>
          </w:tcPr>
          <w:p w:rsidR="00C46D2B" w:rsidRPr="007835C8" w:rsidRDefault="00E2624E" w:rsidP="00C46D2B">
            <w:r w:rsidRPr="007835C8">
              <w:t>3</w:t>
            </w:r>
          </w:p>
        </w:tc>
        <w:tc>
          <w:tcPr>
            <w:tcW w:w="6804" w:type="dxa"/>
          </w:tcPr>
          <w:p w:rsidR="00C46D2B" w:rsidRPr="007835C8" w:rsidRDefault="00C46D2B" w:rsidP="00C46D2B">
            <w:r w:rsidRPr="007835C8">
              <w:rPr>
                <w:rFonts w:cstheme="minorHAnsi"/>
                <w:szCs w:val="21"/>
              </w:rPr>
              <w:t xml:space="preserve">The communication partner waited </w:t>
            </w:r>
            <w:r w:rsidR="00A40ABC" w:rsidRPr="007835C8">
              <w:rPr>
                <w:rFonts w:cstheme="minorHAnsi"/>
                <w:szCs w:val="21"/>
              </w:rPr>
              <w:t xml:space="preserve">for the </w:t>
            </w:r>
            <w:r w:rsidRPr="007835C8">
              <w:rPr>
                <w:rFonts w:cstheme="minorHAnsi"/>
                <w:szCs w:val="21"/>
              </w:rPr>
              <w:t xml:space="preserve">child to initiate </w:t>
            </w:r>
            <w:r w:rsidR="00EC030C" w:rsidRPr="007835C8">
              <w:rPr>
                <w:rFonts w:cstheme="minorHAnsi"/>
                <w:szCs w:val="21"/>
              </w:rPr>
              <w:t>the</w:t>
            </w:r>
            <w:r w:rsidR="00A40ABC" w:rsidRPr="007835C8">
              <w:rPr>
                <w:rFonts w:cstheme="minorHAnsi"/>
                <w:szCs w:val="21"/>
              </w:rPr>
              <w:t xml:space="preserve"> </w:t>
            </w:r>
            <w:r w:rsidRPr="007835C8">
              <w:rPr>
                <w:rFonts w:cstheme="minorHAnsi"/>
                <w:szCs w:val="21"/>
              </w:rPr>
              <w:t>request.</w:t>
            </w:r>
          </w:p>
        </w:tc>
        <w:tc>
          <w:tcPr>
            <w:tcW w:w="1264" w:type="dxa"/>
          </w:tcPr>
          <w:p w:rsidR="00C46D2B" w:rsidRPr="007835C8" w:rsidRDefault="00C46D2B" w:rsidP="00C46D2B">
            <w:r w:rsidRPr="007835C8">
              <w:t>Yes/No</w:t>
            </w:r>
            <w:r w:rsidR="00CB2B08" w:rsidRPr="007835C8">
              <w:t>/NA</w:t>
            </w:r>
          </w:p>
        </w:tc>
      </w:tr>
      <w:tr w:rsidR="00C46D2B" w:rsidRPr="007835C8" w:rsidTr="002D01D6">
        <w:tc>
          <w:tcPr>
            <w:tcW w:w="562" w:type="dxa"/>
          </w:tcPr>
          <w:p w:rsidR="00C46D2B" w:rsidRPr="007835C8" w:rsidRDefault="00E2624E" w:rsidP="00C46D2B">
            <w:r w:rsidRPr="007835C8">
              <w:t>4</w:t>
            </w:r>
          </w:p>
        </w:tc>
        <w:tc>
          <w:tcPr>
            <w:tcW w:w="6804" w:type="dxa"/>
          </w:tcPr>
          <w:p w:rsidR="00C46D2B" w:rsidRPr="007835C8" w:rsidRDefault="00132F81" w:rsidP="00C46D2B">
            <w:r w:rsidRPr="007835C8">
              <w:rPr>
                <w:rFonts w:cstheme="minorHAnsi"/>
                <w:szCs w:val="21"/>
              </w:rPr>
              <w:t>If</w:t>
            </w:r>
            <w:r w:rsidR="00C46D2B" w:rsidRPr="007835C8">
              <w:rPr>
                <w:rFonts w:cstheme="minorHAnsi"/>
                <w:szCs w:val="21"/>
              </w:rPr>
              <w:t xml:space="preserve"> the child reached toward the reinforcer, prompts were provided to guide the child to touch the picture on the screen.</w:t>
            </w:r>
          </w:p>
        </w:tc>
        <w:tc>
          <w:tcPr>
            <w:tcW w:w="1264" w:type="dxa"/>
          </w:tcPr>
          <w:p w:rsidR="00C46D2B" w:rsidRPr="007835C8" w:rsidRDefault="00C46D2B" w:rsidP="00C46D2B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E2624E" w:rsidP="00C73BAA">
            <w:r w:rsidRPr="007835C8">
              <w:t>5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Prompts were provided if the child did not initiate the request. 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E2624E" w:rsidP="00C73BAA">
            <w:r w:rsidRPr="007835C8">
              <w:t>6</w:t>
            </w:r>
          </w:p>
        </w:tc>
        <w:tc>
          <w:tcPr>
            <w:tcW w:w="6804" w:type="dxa"/>
          </w:tcPr>
          <w:p w:rsidR="00C73BAA" w:rsidRPr="007835C8" w:rsidRDefault="00CE220A" w:rsidP="00C73BAA">
            <w:r w:rsidRPr="007835C8">
              <w:rPr>
                <w:rFonts w:cstheme="minorHAnsi"/>
                <w:szCs w:val="21"/>
              </w:rPr>
              <w:t xml:space="preserve">After </w:t>
            </w:r>
            <w:r w:rsidR="00C73BAA" w:rsidRPr="007835C8">
              <w:rPr>
                <w:rFonts w:cstheme="minorHAnsi"/>
                <w:szCs w:val="21"/>
              </w:rPr>
              <w:t>the recorded speech was broadcast by the device, the communication partner immediately spoke the name of the reinforcer and gave the reinforcer to the child.</w:t>
            </w:r>
          </w:p>
        </w:tc>
        <w:tc>
          <w:tcPr>
            <w:tcW w:w="1264" w:type="dxa"/>
          </w:tcPr>
          <w:p w:rsidR="00C73BAA" w:rsidRPr="007835C8" w:rsidRDefault="00753A23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24A41" w:rsidRPr="007835C8" w:rsidTr="002D01D6">
        <w:tc>
          <w:tcPr>
            <w:tcW w:w="562" w:type="dxa"/>
          </w:tcPr>
          <w:p w:rsidR="00C24A41" w:rsidRPr="007835C8" w:rsidRDefault="00C24A41" w:rsidP="00C73BAA">
            <w:r w:rsidRPr="007835C8">
              <w:t>7</w:t>
            </w:r>
          </w:p>
        </w:tc>
        <w:tc>
          <w:tcPr>
            <w:tcW w:w="6804" w:type="dxa"/>
          </w:tcPr>
          <w:p w:rsidR="00C24A41" w:rsidRPr="007835C8" w:rsidRDefault="00C24A41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No verbal prompts were given</w:t>
            </w:r>
            <w:r w:rsidR="00EC030C" w:rsidRPr="007835C8">
              <w:rPr>
                <w:rFonts w:cstheme="minorHAnsi"/>
                <w:szCs w:val="21"/>
              </w:rPr>
              <w:t>.</w:t>
            </w:r>
          </w:p>
        </w:tc>
        <w:tc>
          <w:tcPr>
            <w:tcW w:w="1264" w:type="dxa"/>
          </w:tcPr>
          <w:p w:rsidR="00C24A41" w:rsidRPr="007835C8" w:rsidRDefault="00C24A41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190670">
        <w:tc>
          <w:tcPr>
            <w:tcW w:w="8630" w:type="dxa"/>
            <w:gridSpan w:val="3"/>
          </w:tcPr>
          <w:p w:rsidR="00C73BAA" w:rsidRPr="007835C8" w:rsidRDefault="00C73BAA" w:rsidP="00C73BAA">
            <w:r w:rsidRPr="007835C8">
              <w:t>Phase II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15E8C" w:rsidP="00C73BAA">
            <w:r w:rsidRPr="007835C8">
              <w:t>1</w:t>
            </w:r>
          </w:p>
        </w:tc>
        <w:tc>
          <w:tcPr>
            <w:tcW w:w="6804" w:type="dxa"/>
          </w:tcPr>
          <w:p w:rsidR="00C73BAA" w:rsidRPr="007835C8" w:rsidRDefault="009B7572" w:rsidP="00C73BAA">
            <w:pPr>
              <w:rPr>
                <w:rFonts w:cstheme="minorHAnsi"/>
                <w:szCs w:val="21"/>
              </w:rPr>
            </w:pPr>
            <w:r w:rsidRPr="00EA5F5E">
              <w:rPr>
                <w:rFonts w:cstheme="minorHAnsi"/>
                <w:color w:val="FF0000"/>
                <w:szCs w:val="21"/>
              </w:rPr>
              <w:t>The p</w:t>
            </w:r>
            <w:r w:rsidR="00EF6016" w:rsidRPr="00EA5F5E">
              <w:rPr>
                <w:rFonts w:cstheme="minorHAnsi"/>
                <w:color w:val="FF0000"/>
                <w:szCs w:val="21"/>
              </w:rPr>
              <w:t>ictures</w:t>
            </w:r>
            <w:r w:rsidR="00EF6016" w:rsidRPr="007835C8">
              <w:rPr>
                <w:rFonts w:cstheme="minorHAnsi"/>
                <w:szCs w:val="21"/>
              </w:rPr>
              <w:t xml:space="preserve"> on the screen represented </w:t>
            </w:r>
            <w:r w:rsidR="00C73BAA" w:rsidRPr="007835C8">
              <w:rPr>
                <w:rFonts w:cstheme="minorHAnsi"/>
                <w:szCs w:val="21"/>
              </w:rPr>
              <w:t>hig</w:t>
            </w:r>
            <w:r w:rsidR="00C80687" w:rsidRPr="007835C8">
              <w:rPr>
                <w:rFonts w:cstheme="minorHAnsi"/>
                <w:szCs w:val="21"/>
              </w:rPr>
              <w:t>hly</w:t>
            </w:r>
            <w:r w:rsidR="00DB2283">
              <w:rPr>
                <w:rFonts w:cstheme="minorHAnsi"/>
                <w:szCs w:val="21"/>
              </w:rPr>
              <w:t xml:space="preserve"> </w:t>
            </w:r>
            <w:r w:rsidR="00C80687" w:rsidRPr="007835C8">
              <w:rPr>
                <w:rFonts w:cstheme="minorHAnsi"/>
                <w:szCs w:val="21"/>
              </w:rPr>
              <w:t>preferred and non-preferred/</w:t>
            </w:r>
            <w:r w:rsidR="00C73BAA" w:rsidRPr="007835C8">
              <w:rPr>
                <w:rFonts w:cstheme="minorHAnsi"/>
                <w:szCs w:val="21"/>
              </w:rPr>
              <w:t>unrelated items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15E8C" w:rsidP="00C73BAA">
            <w:r w:rsidRPr="007835C8">
              <w:t>2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The communication partner waited </w:t>
            </w:r>
            <w:r w:rsidR="00483549" w:rsidRPr="007835C8">
              <w:rPr>
                <w:rFonts w:cstheme="minorHAnsi"/>
                <w:szCs w:val="21"/>
              </w:rPr>
              <w:t xml:space="preserve">for </w:t>
            </w:r>
            <w:r w:rsidRPr="007835C8">
              <w:rPr>
                <w:rFonts w:cstheme="minorHAnsi"/>
                <w:szCs w:val="21"/>
              </w:rPr>
              <w:t>the child to initiate the request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15E8C" w:rsidP="00C73BAA">
            <w:r w:rsidRPr="007835C8">
              <w:t>3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Prompts were provided if the child did not initiate the request. 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15E8C" w:rsidP="00C73BAA">
            <w:r w:rsidRPr="007835C8">
              <w:t>4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If the child touched the </w:t>
            </w:r>
            <w:r w:rsidRPr="0099580B">
              <w:rPr>
                <w:rFonts w:cstheme="minorHAnsi"/>
                <w:color w:val="FF0000"/>
                <w:szCs w:val="21"/>
              </w:rPr>
              <w:t>target</w:t>
            </w:r>
            <w:r w:rsidRPr="007835C8">
              <w:rPr>
                <w:rFonts w:cstheme="minorHAnsi"/>
                <w:szCs w:val="21"/>
              </w:rPr>
              <w:t xml:space="preserve"> picture, </w:t>
            </w:r>
            <w:r w:rsidR="009B7572" w:rsidRPr="007B1A85">
              <w:rPr>
                <w:rFonts w:cstheme="minorHAnsi"/>
                <w:szCs w:val="21"/>
              </w:rPr>
              <w:t>then</w:t>
            </w:r>
            <w:r w:rsidR="009B7572">
              <w:rPr>
                <w:rFonts w:cstheme="minorHAnsi"/>
                <w:szCs w:val="21"/>
              </w:rPr>
              <w:t xml:space="preserve"> </w:t>
            </w:r>
            <w:r w:rsidRPr="007835C8">
              <w:rPr>
                <w:rFonts w:cstheme="minorHAnsi"/>
                <w:szCs w:val="21"/>
              </w:rPr>
              <w:t xml:space="preserve">the communication partner immediately spoke the name of the reinforcer and gave the reinforcer to the child after </w:t>
            </w:r>
            <w:r w:rsidR="009B7572" w:rsidRPr="0099580B">
              <w:rPr>
                <w:rFonts w:cstheme="minorHAnsi"/>
                <w:color w:val="FF0000"/>
                <w:szCs w:val="21"/>
              </w:rPr>
              <w:t>the</w:t>
            </w:r>
            <w:r w:rsidR="009B7572">
              <w:rPr>
                <w:rFonts w:cstheme="minorHAnsi"/>
                <w:szCs w:val="21"/>
              </w:rPr>
              <w:t xml:space="preserve"> </w:t>
            </w:r>
            <w:r w:rsidRPr="007835C8">
              <w:rPr>
                <w:rFonts w:cstheme="minorHAnsi"/>
                <w:szCs w:val="21"/>
              </w:rPr>
              <w:t>recorded speech was broadcast by the device.</w:t>
            </w:r>
          </w:p>
        </w:tc>
        <w:tc>
          <w:tcPr>
            <w:tcW w:w="1264" w:type="dxa"/>
          </w:tcPr>
          <w:p w:rsidR="00C73BAA" w:rsidRPr="007835C8" w:rsidRDefault="00753A23" w:rsidP="00C73BAA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15E8C" w:rsidP="00C73BAA">
            <w:r w:rsidRPr="007835C8">
              <w:t>5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If the child touched the picture representing the non-preferred</w:t>
            </w:r>
            <w:r w:rsidR="003E5CA5">
              <w:rPr>
                <w:rFonts w:cstheme="minorHAnsi" w:hint="eastAsia"/>
                <w:szCs w:val="21"/>
              </w:rPr>
              <w:t>/</w:t>
            </w:r>
            <w:r w:rsidR="00E2624E" w:rsidRPr="007835C8">
              <w:rPr>
                <w:rFonts w:cstheme="minorHAnsi"/>
                <w:szCs w:val="21"/>
              </w:rPr>
              <w:t>unrelated item</w:t>
            </w:r>
            <w:r w:rsidRPr="007835C8">
              <w:rPr>
                <w:rFonts w:cstheme="minorHAnsi"/>
                <w:szCs w:val="21"/>
              </w:rPr>
              <w:t xml:space="preserve">, </w:t>
            </w:r>
            <w:r w:rsidRPr="007B1A85">
              <w:rPr>
                <w:rFonts w:cstheme="minorHAnsi"/>
                <w:szCs w:val="21"/>
              </w:rPr>
              <w:t>t</w:t>
            </w:r>
            <w:r w:rsidR="009B7572" w:rsidRPr="007B1A85">
              <w:rPr>
                <w:rFonts w:cstheme="minorHAnsi"/>
                <w:szCs w:val="21"/>
              </w:rPr>
              <w:t>hen</w:t>
            </w:r>
            <w:r w:rsidR="009B7572">
              <w:rPr>
                <w:rFonts w:cstheme="minorHAnsi"/>
                <w:szCs w:val="21"/>
              </w:rPr>
              <w:t xml:space="preserve"> t</w:t>
            </w:r>
            <w:r w:rsidRPr="007835C8">
              <w:rPr>
                <w:rFonts w:cstheme="minorHAnsi"/>
                <w:szCs w:val="21"/>
              </w:rPr>
              <w:t>he communication part</w:t>
            </w:r>
            <w:bookmarkStart w:id="0" w:name="_GoBack"/>
            <w:bookmarkEnd w:id="0"/>
            <w:r w:rsidRPr="007835C8">
              <w:rPr>
                <w:rFonts w:cstheme="minorHAnsi"/>
                <w:szCs w:val="21"/>
              </w:rPr>
              <w:t xml:space="preserve">ner gave that item to the child after </w:t>
            </w:r>
            <w:r w:rsidR="009B7572" w:rsidRPr="0099580B">
              <w:rPr>
                <w:rFonts w:cstheme="minorHAnsi"/>
                <w:color w:val="FF0000"/>
                <w:szCs w:val="21"/>
              </w:rPr>
              <w:t>the</w:t>
            </w:r>
            <w:r w:rsidR="009B7572">
              <w:rPr>
                <w:rFonts w:cstheme="minorHAnsi"/>
                <w:szCs w:val="21"/>
              </w:rPr>
              <w:t xml:space="preserve"> </w:t>
            </w:r>
            <w:r w:rsidRPr="007835C8">
              <w:rPr>
                <w:rFonts w:cstheme="minorHAnsi"/>
                <w:szCs w:val="21"/>
              </w:rPr>
              <w:t>recorded speech was broadcast by the device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/NA</w:t>
            </w:r>
          </w:p>
        </w:tc>
      </w:tr>
      <w:tr w:rsidR="00C24A41" w:rsidRPr="007835C8" w:rsidTr="002D01D6">
        <w:tc>
          <w:tcPr>
            <w:tcW w:w="562" w:type="dxa"/>
          </w:tcPr>
          <w:p w:rsidR="00C24A41" w:rsidRPr="007835C8" w:rsidRDefault="00C24A41" w:rsidP="00C24A41">
            <w:r w:rsidRPr="007835C8">
              <w:t>6</w:t>
            </w:r>
          </w:p>
        </w:tc>
        <w:tc>
          <w:tcPr>
            <w:tcW w:w="6804" w:type="dxa"/>
          </w:tcPr>
          <w:p w:rsidR="00C24A41" w:rsidRPr="007835C8" w:rsidRDefault="00C24A41" w:rsidP="00C24A41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No verbal prompts were given</w:t>
            </w:r>
            <w:r w:rsidR="00732794" w:rsidRPr="007835C8">
              <w:rPr>
                <w:rFonts w:cstheme="minorHAnsi"/>
                <w:szCs w:val="21"/>
              </w:rPr>
              <w:t>.</w:t>
            </w:r>
          </w:p>
        </w:tc>
        <w:tc>
          <w:tcPr>
            <w:tcW w:w="1264" w:type="dxa"/>
          </w:tcPr>
          <w:p w:rsidR="00C24A41" w:rsidRPr="007835C8" w:rsidRDefault="00C24A41" w:rsidP="00C24A41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01222F">
        <w:tc>
          <w:tcPr>
            <w:tcW w:w="8630" w:type="dxa"/>
            <w:gridSpan w:val="3"/>
          </w:tcPr>
          <w:p w:rsidR="00C73BAA" w:rsidRPr="007835C8" w:rsidRDefault="00C73BAA" w:rsidP="00C73BAA">
            <w:r w:rsidRPr="007835C8">
              <w:t>Phase III</w:t>
            </w:r>
          </w:p>
        </w:tc>
      </w:tr>
      <w:tr w:rsidR="00E2624E" w:rsidRPr="007835C8" w:rsidTr="002D01D6">
        <w:tc>
          <w:tcPr>
            <w:tcW w:w="562" w:type="dxa"/>
          </w:tcPr>
          <w:p w:rsidR="00E2624E" w:rsidRPr="007835C8" w:rsidRDefault="00C15E8C" w:rsidP="00C73BAA">
            <w:r w:rsidRPr="007835C8">
              <w:t>1</w:t>
            </w:r>
          </w:p>
        </w:tc>
        <w:tc>
          <w:tcPr>
            <w:tcW w:w="6804" w:type="dxa"/>
          </w:tcPr>
          <w:p w:rsidR="00E2624E" w:rsidRPr="007835C8" w:rsidRDefault="009B7572" w:rsidP="00C73BAA">
            <w:pPr>
              <w:rPr>
                <w:rFonts w:cstheme="minorHAnsi"/>
                <w:szCs w:val="21"/>
              </w:rPr>
            </w:pPr>
            <w:r w:rsidRPr="0099580B">
              <w:rPr>
                <w:rFonts w:cstheme="minorHAnsi"/>
                <w:color w:val="FF0000"/>
                <w:szCs w:val="21"/>
              </w:rPr>
              <w:t>The p</w:t>
            </w:r>
            <w:r w:rsidR="00E2624E" w:rsidRPr="0099580B">
              <w:rPr>
                <w:rFonts w:cstheme="minorHAnsi"/>
                <w:color w:val="FF0000"/>
                <w:szCs w:val="21"/>
              </w:rPr>
              <w:t>ictures</w:t>
            </w:r>
            <w:r w:rsidR="00E2624E" w:rsidRPr="007835C8">
              <w:rPr>
                <w:rFonts w:cstheme="minorHAnsi"/>
                <w:szCs w:val="21"/>
              </w:rPr>
              <w:t xml:space="preserve"> on the screen page displayed </w:t>
            </w:r>
            <w:r w:rsidRPr="0099580B">
              <w:rPr>
                <w:rFonts w:cstheme="minorHAnsi"/>
                <w:color w:val="FF0000"/>
                <w:szCs w:val="21"/>
              </w:rPr>
              <w:t>for</w:t>
            </w:r>
            <w:r w:rsidR="00E2624E" w:rsidRPr="007835C8">
              <w:rPr>
                <w:rFonts w:cstheme="minorHAnsi"/>
                <w:szCs w:val="21"/>
              </w:rPr>
              <w:t xml:space="preserve"> the child represented n</w:t>
            </w:r>
            <w:r w:rsidR="00EC030C" w:rsidRPr="007835C8">
              <w:rPr>
                <w:rFonts w:cstheme="minorHAnsi"/>
                <w:szCs w:val="21"/>
              </w:rPr>
              <w:t>on-preferred/</w:t>
            </w:r>
            <w:r w:rsidR="00E2624E" w:rsidRPr="007835C8">
              <w:rPr>
                <w:rFonts w:cstheme="minorHAnsi"/>
                <w:szCs w:val="21"/>
              </w:rPr>
              <w:t>unrelated items.</w:t>
            </w:r>
          </w:p>
        </w:tc>
        <w:tc>
          <w:tcPr>
            <w:tcW w:w="1264" w:type="dxa"/>
          </w:tcPr>
          <w:p w:rsidR="00E2624E" w:rsidRPr="007835C8" w:rsidRDefault="00E2624E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15E8C" w:rsidP="00C73BAA">
            <w:r w:rsidRPr="007835C8">
              <w:t>2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The communication partner waited </w:t>
            </w:r>
            <w:r w:rsidR="00483549" w:rsidRPr="007835C8">
              <w:rPr>
                <w:rFonts w:cstheme="minorHAnsi"/>
                <w:szCs w:val="21"/>
              </w:rPr>
              <w:t xml:space="preserve">for </w:t>
            </w:r>
            <w:r w:rsidRPr="007835C8">
              <w:rPr>
                <w:rFonts w:cstheme="minorHAnsi"/>
                <w:szCs w:val="21"/>
              </w:rPr>
              <w:t>the child to initiate the request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B2B08" w:rsidRPr="007835C8" w:rsidTr="002D01D6">
        <w:tc>
          <w:tcPr>
            <w:tcW w:w="562" w:type="dxa"/>
          </w:tcPr>
          <w:p w:rsidR="00CB2B08" w:rsidRPr="007835C8" w:rsidRDefault="00CB2B08" w:rsidP="00C73BAA">
            <w:r w:rsidRPr="007835C8">
              <w:t>3</w:t>
            </w:r>
          </w:p>
        </w:tc>
        <w:tc>
          <w:tcPr>
            <w:tcW w:w="6804" w:type="dxa"/>
          </w:tcPr>
          <w:p w:rsidR="00CB2B08" w:rsidRPr="007835C8" w:rsidRDefault="00CB2B08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If the child just touched the picture on the screen without switching between different screen pages</w:t>
            </w:r>
            <w:r w:rsidR="003A54B0" w:rsidRPr="007835C8">
              <w:rPr>
                <w:rFonts w:cstheme="minorHAnsi"/>
                <w:szCs w:val="21"/>
              </w:rPr>
              <w:t xml:space="preserve"> in the </w:t>
            </w:r>
            <w:r w:rsidR="005658DF" w:rsidRPr="007835C8">
              <w:rPr>
                <w:rFonts w:cstheme="minorHAnsi"/>
                <w:szCs w:val="21"/>
              </w:rPr>
              <w:t xml:space="preserve">previous </w:t>
            </w:r>
            <w:r w:rsidRPr="007835C8">
              <w:rPr>
                <w:rFonts w:cstheme="minorHAnsi"/>
                <w:szCs w:val="21"/>
              </w:rPr>
              <w:t xml:space="preserve">trial, </w:t>
            </w:r>
            <w:r w:rsidR="009B7572" w:rsidRPr="007B1A85">
              <w:rPr>
                <w:rFonts w:cstheme="minorHAnsi"/>
                <w:szCs w:val="21"/>
              </w:rPr>
              <w:t>then</w:t>
            </w:r>
            <w:r w:rsidR="009B7572">
              <w:rPr>
                <w:rFonts w:cstheme="minorHAnsi"/>
                <w:szCs w:val="21"/>
              </w:rPr>
              <w:t xml:space="preserve"> </w:t>
            </w:r>
            <w:r w:rsidRPr="007835C8">
              <w:rPr>
                <w:rFonts w:cstheme="minorHAnsi"/>
                <w:szCs w:val="21"/>
              </w:rPr>
              <w:t>the communication partner provided full physical prompts to guide the child to navigate to the screen page with the preferred item in this trial.</w:t>
            </w:r>
          </w:p>
        </w:tc>
        <w:tc>
          <w:tcPr>
            <w:tcW w:w="1264" w:type="dxa"/>
          </w:tcPr>
          <w:p w:rsidR="00CB2B08" w:rsidRPr="007835C8" w:rsidRDefault="00CB2B08" w:rsidP="00C73BAA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B2B08" w:rsidP="00C73BAA">
            <w:r w:rsidRPr="007835C8">
              <w:t>4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Prompts were provided if the child did not initiate the request. 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B2B08" w:rsidP="00C73BAA">
            <w:r w:rsidRPr="007835C8">
              <w:t>5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When the recorded speech was broadcast by the device, the communication partner gave the corresponding item to the child.</w:t>
            </w:r>
          </w:p>
        </w:tc>
        <w:tc>
          <w:tcPr>
            <w:tcW w:w="1264" w:type="dxa"/>
          </w:tcPr>
          <w:p w:rsidR="00C73BAA" w:rsidRPr="007835C8" w:rsidRDefault="00753A23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24A41" w:rsidRPr="007835C8" w:rsidTr="002D01D6">
        <w:tc>
          <w:tcPr>
            <w:tcW w:w="562" w:type="dxa"/>
          </w:tcPr>
          <w:p w:rsidR="00C24A41" w:rsidRPr="007835C8" w:rsidRDefault="0068391C" w:rsidP="00C24A41">
            <w:r w:rsidRPr="007835C8">
              <w:t>6</w:t>
            </w:r>
          </w:p>
        </w:tc>
        <w:tc>
          <w:tcPr>
            <w:tcW w:w="6804" w:type="dxa"/>
          </w:tcPr>
          <w:p w:rsidR="00C24A41" w:rsidRPr="007835C8" w:rsidRDefault="00C24A41" w:rsidP="00C24A41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No verbal prompts were given</w:t>
            </w:r>
            <w:r w:rsidR="00732794" w:rsidRPr="007835C8">
              <w:rPr>
                <w:rFonts w:cstheme="minorHAnsi"/>
                <w:szCs w:val="21"/>
              </w:rPr>
              <w:t>.</w:t>
            </w:r>
          </w:p>
        </w:tc>
        <w:tc>
          <w:tcPr>
            <w:tcW w:w="1264" w:type="dxa"/>
          </w:tcPr>
          <w:p w:rsidR="00C24A41" w:rsidRPr="007835C8" w:rsidRDefault="00C24A41" w:rsidP="00C24A41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B95998">
        <w:tc>
          <w:tcPr>
            <w:tcW w:w="8630" w:type="dxa"/>
            <w:gridSpan w:val="3"/>
          </w:tcPr>
          <w:p w:rsidR="00C73BAA" w:rsidRPr="007835C8" w:rsidRDefault="00C73BAA" w:rsidP="00C73BAA">
            <w:r w:rsidRPr="007835C8">
              <w:t>Phase IV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t>1</w:t>
            </w:r>
          </w:p>
        </w:tc>
        <w:tc>
          <w:tcPr>
            <w:tcW w:w="6804" w:type="dxa"/>
          </w:tcPr>
          <w:p w:rsidR="00C73BAA" w:rsidRPr="007835C8" w:rsidRDefault="00C73BAA" w:rsidP="00484D50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There was a distance between the child and the communication partner (Phase IVA)</w:t>
            </w:r>
            <w:r w:rsidR="0062376F" w:rsidRPr="007835C8">
              <w:rPr>
                <w:rFonts w:cstheme="minorHAnsi"/>
                <w:szCs w:val="21"/>
              </w:rPr>
              <w:t>,</w:t>
            </w:r>
            <w:r w:rsidRPr="007835C8">
              <w:rPr>
                <w:rFonts w:cstheme="minorHAnsi"/>
                <w:szCs w:val="21"/>
              </w:rPr>
              <w:t xml:space="preserve"> </w:t>
            </w:r>
            <w:r w:rsidR="0062376F" w:rsidRPr="007835C8">
              <w:rPr>
                <w:rFonts w:cstheme="minorHAnsi"/>
                <w:szCs w:val="21"/>
              </w:rPr>
              <w:t xml:space="preserve">and there </w:t>
            </w:r>
            <w:r w:rsidRPr="007835C8">
              <w:rPr>
                <w:rFonts w:cstheme="minorHAnsi"/>
                <w:szCs w:val="21"/>
              </w:rPr>
              <w:t>were</w:t>
            </w:r>
            <w:r w:rsidR="0062376F" w:rsidRPr="007835C8">
              <w:rPr>
                <w:rFonts w:cstheme="minorHAnsi"/>
                <w:szCs w:val="21"/>
              </w:rPr>
              <w:t xml:space="preserve"> </w:t>
            </w:r>
            <w:r w:rsidRPr="007835C8">
              <w:rPr>
                <w:rFonts w:cstheme="minorHAnsi"/>
                <w:szCs w:val="21"/>
              </w:rPr>
              <w:t>distances between both the chil</w:t>
            </w:r>
            <w:r w:rsidR="0062376F" w:rsidRPr="007835C8">
              <w:rPr>
                <w:rFonts w:cstheme="minorHAnsi"/>
                <w:szCs w:val="21"/>
              </w:rPr>
              <w:t>d and the communication partner</w:t>
            </w:r>
            <w:r w:rsidRPr="007835C8">
              <w:rPr>
                <w:rFonts w:cstheme="minorHAnsi"/>
                <w:szCs w:val="21"/>
              </w:rPr>
              <w:t xml:space="preserve"> and the child and the </w:t>
            </w:r>
            <w:r w:rsidR="00484D50">
              <w:rPr>
                <w:rFonts w:cstheme="minorHAnsi"/>
                <w:szCs w:val="21"/>
              </w:rPr>
              <w:t>device</w:t>
            </w:r>
            <w:r w:rsidR="00484D50" w:rsidRPr="007835C8">
              <w:rPr>
                <w:rFonts w:cstheme="minorHAnsi"/>
                <w:szCs w:val="21"/>
              </w:rPr>
              <w:t xml:space="preserve"> </w:t>
            </w:r>
            <w:r w:rsidRPr="007835C8">
              <w:rPr>
                <w:rFonts w:cstheme="minorHAnsi"/>
                <w:szCs w:val="21"/>
              </w:rPr>
              <w:t>(Phase IVB)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CB2B08" w:rsidRPr="007835C8">
              <w:t>/NA</w:t>
            </w:r>
          </w:p>
          <w:p w:rsidR="0062376F" w:rsidRPr="007835C8" w:rsidRDefault="0062376F" w:rsidP="00C73BAA"/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t>2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The communication partner waited </w:t>
            </w:r>
            <w:r w:rsidR="00782801" w:rsidRPr="007835C8">
              <w:rPr>
                <w:rFonts w:cstheme="minorHAnsi"/>
                <w:szCs w:val="21"/>
              </w:rPr>
              <w:t xml:space="preserve">for </w:t>
            </w:r>
            <w:r w:rsidRPr="007835C8">
              <w:rPr>
                <w:rFonts w:cstheme="minorHAnsi"/>
                <w:szCs w:val="21"/>
              </w:rPr>
              <w:t>the child to initiate the request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D94E0B" w:rsidRPr="007835C8" w:rsidTr="002D01D6">
        <w:tc>
          <w:tcPr>
            <w:tcW w:w="562" w:type="dxa"/>
          </w:tcPr>
          <w:p w:rsidR="00D94E0B" w:rsidRPr="007835C8" w:rsidRDefault="00D94E0B" w:rsidP="00D94E0B">
            <w:r w:rsidRPr="007835C8">
              <w:t>3</w:t>
            </w:r>
          </w:p>
        </w:tc>
        <w:tc>
          <w:tcPr>
            <w:tcW w:w="6804" w:type="dxa"/>
          </w:tcPr>
          <w:p w:rsidR="00D94E0B" w:rsidRPr="007835C8" w:rsidRDefault="00D94E0B" w:rsidP="00D94E0B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Prompts were provided if the child did not initiate the request. </w:t>
            </w:r>
          </w:p>
        </w:tc>
        <w:tc>
          <w:tcPr>
            <w:tcW w:w="1264" w:type="dxa"/>
          </w:tcPr>
          <w:p w:rsidR="00D94E0B" w:rsidRPr="007835C8" w:rsidRDefault="00D94E0B" w:rsidP="00D94E0B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t>4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If the child did not touch the picture in front of the communication partner, prompts were provided to help the child touch the picture in front of </w:t>
            </w:r>
            <w:r w:rsidR="00782801" w:rsidRPr="007835C8">
              <w:rPr>
                <w:rFonts w:cstheme="minorHAnsi"/>
                <w:szCs w:val="21"/>
              </w:rPr>
              <w:t xml:space="preserve">the </w:t>
            </w:r>
            <w:r w:rsidRPr="007835C8">
              <w:rPr>
                <w:rFonts w:cstheme="minorHAnsi"/>
                <w:szCs w:val="21"/>
              </w:rPr>
              <w:t>communication partner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753A23" w:rsidRPr="007835C8">
              <w:t>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lastRenderedPageBreak/>
              <w:t>5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When the recorded speech was broadcast by the device, the communication partner gave the corresponding item to the child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24A41" w:rsidRPr="007835C8" w:rsidTr="002D01D6">
        <w:tc>
          <w:tcPr>
            <w:tcW w:w="562" w:type="dxa"/>
          </w:tcPr>
          <w:p w:rsidR="00C24A41" w:rsidRPr="007835C8" w:rsidRDefault="00C24A41" w:rsidP="00C24A41">
            <w:r w:rsidRPr="007835C8">
              <w:t>6</w:t>
            </w:r>
          </w:p>
        </w:tc>
        <w:tc>
          <w:tcPr>
            <w:tcW w:w="6804" w:type="dxa"/>
          </w:tcPr>
          <w:p w:rsidR="00C24A41" w:rsidRPr="007835C8" w:rsidRDefault="00C24A41" w:rsidP="00C24A41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No verbal prompts were given</w:t>
            </w:r>
            <w:r w:rsidR="00732794" w:rsidRPr="007835C8">
              <w:rPr>
                <w:rFonts w:cstheme="minorHAnsi"/>
                <w:szCs w:val="21"/>
              </w:rPr>
              <w:t>.</w:t>
            </w:r>
          </w:p>
        </w:tc>
        <w:tc>
          <w:tcPr>
            <w:tcW w:w="1264" w:type="dxa"/>
          </w:tcPr>
          <w:p w:rsidR="00C24A41" w:rsidRPr="007835C8" w:rsidRDefault="00C24A41" w:rsidP="00C24A41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6025A8">
        <w:tc>
          <w:tcPr>
            <w:tcW w:w="8630" w:type="dxa"/>
            <w:gridSpan w:val="3"/>
          </w:tcPr>
          <w:p w:rsidR="00C73BAA" w:rsidRPr="007835C8" w:rsidRDefault="00C73BAA" w:rsidP="00C73BAA">
            <w:r w:rsidRPr="007835C8">
              <w:t>Phase V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t>1</w:t>
            </w:r>
          </w:p>
        </w:tc>
        <w:tc>
          <w:tcPr>
            <w:tcW w:w="6804" w:type="dxa"/>
          </w:tcPr>
          <w:p w:rsidR="00C73BAA" w:rsidRPr="007835C8" w:rsidRDefault="00C15E8C" w:rsidP="00484D50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The </w:t>
            </w:r>
            <w:r w:rsidRPr="0099580B">
              <w:rPr>
                <w:rFonts w:cstheme="minorHAnsi"/>
                <w:color w:val="FF0000"/>
                <w:szCs w:val="21"/>
              </w:rPr>
              <w:t xml:space="preserve">Yuudee </w:t>
            </w:r>
            <w:r w:rsidR="00484D50" w:rsidRPr="0099580B">
              <w:rPr>
                <w:rFonts w:cstheme="minorHAnsi"/>
                <w:color w:val="FF0000"/>
                <w:szCs w:val="21"/>
              </w:rPr>
              <w:t>icon</w:t>
            </w:r>
            <w:r w:rsidR="00484D50">
              <w:rPr>
                <w:rFonts w:cstheme="minorHAnsi"/>
                <w:szCs w:val="21"/>
              </w:rPr>
              <w:t xml:space="preserve"> </w:t>
            </w:r>
            <w:r w:rsidRPr="007835C8">
              <w:rPr>
                <w:rFonts w:cstheme="minorHAnsi"/>
                <w:szCs w:val="21"/>
              </w:rPr>
              <w:t>was displayed on the screen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t>2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The communication partner waited </w:t>
            </w:r>
            <w:r w:rsidR="00782801" w:rsidRPr="007835C8">
              <w:rPr>
                <w:rFonts w:cstheme="minorHAnsi"/>
                <w:szCs w:val="21"/>
              </w:rPr>
              <w:t xml:space="preserve">for </w:t>
            </w:r>
            <w:r w:rsidRPr="007835C8">
              <w:rPr>
                <w:rFonts w:cstheme="minorHAnsi"/>
                <w:szCs w:val="21"/>
              </w:rPr>
              <w:t>the child to initiate the request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t>3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 xml:space="preserve">Prompts were provided if the child did not initiate the request. 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t>4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Physical prompts were provided i</w:t>
            </w:r>
            <w:r w:rsidR="00E2624E" w:rsidRPr="007835C8">
              <w:rPr>
                <w:rFonts w:cstheme="minorHAnsi"/>
                <w:szCs w:val="21"/>
              </w:rPr>
              <w:t>f the child touched the icon of</w:t>
            </w:r>
            <w:r w:rsidRPr="007835C8">
              <w:rPr>
                <w:rFonts w:cstheme="minorHAnsi"/>
                <w:szCs w:val="21"/>
              </w:rPr>
              <w:t xml:space="preserve"> </w:t>
            </w:r>
            <w:r w:rsidR="00732794" w:rsidRPr="007835C8">
              <w:rPr>
                <w:rFonts w:cstheme="minorHAnsi"/>
                <w:szCs w:val="21"/>
              </w:rPr>
              <w:t>an</w:t>
            </w:r>
            <w:r w:rsidRPr="007835C8">
              <w:rPr>
                <w:rFonts w:cstheme="minorHAnsi"/>
                <w:szCs w:val="21"/>
              </w:rPr>
              <w:t>other application.</w:t>
            </w:r>
          </w:p>
        </w:tc>
        <w:tc>
          <w:tcPr>
            <w:tcW w:w="1264" w:type="dxa"/>
          </w:tcPr>
          <w:p w:rsidR="00C73BAA" w:rsidRPr="007835C8" w:rsidRDefault="00C73BAA" w:rsidP="00C73BAA">
            <w:r w:rsidRPr="007835C8">
              <w:t>Yes/No/NA</w:t>
            </w:r>
          </w:p>
        </w:tc>
      </w:tr>
      <w:tr w:rsidR="00C73BAA" w:rsidRPr="007835C8" w:rsidTr="002D01D6">
        <w:tc>
          <w:tcPr>
            <w:tcW w:w="562" w:type="dxa"/>
          </w:tcPr>
          <w:p w:rsidR="00C73BAA" w:rsidRPr="007835C8" w:rsidRDefault="00C73BAA" w:rsidP="00C73BAA">
            <w:r w:rsidRPr="007835C8">
              <w:t>5</w:t>
            </w:r>
          </w:p>
        </w:tc>
        <w:tc>
          <w:tcPr>
            <w:tcW w:w="6804" w:type="dxa"/>
          </w:tcPr>
          <w:p w:rsidR="00C73BAA" w:rsidRPr="007835C8" w:rsidRDefault="00C73BAA" w:rsidP="00C73BAA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When the recorded speech was broadcast by the device, the communication partner gave the corresponding item to the child.</w:t>
            </w:r>
          </w:p>
        </w:tc>
        <w:tc>
          <w:tcPr>
            <w:tcW w:w="1264" w:type="dxa"/>
          </w:tcPr>
          <w:p w:rsidR="00C73BAA" w:rsidRPr="007835C8" w:rsidRDefault="00753A23" w:rsidP="00C73BAA">
            <w:r w:rsidRPr="007835C8">
              <w:t>Yes/No</w:t>
            </w:r>
            <w:r w:rsidR="00CB2B08" w:rsidRPr="007835C8">
              <w:t>/NA</w:t>
            </w:r>
          </w:p>
        </w:tc>
      </w:tr>
      <w:tr w:rsidR="00C24A41" w:rsidRPr="007835C8" w:rsidTr="002D01D6">
        <w:tc>
          <w:tcPr>
            <w:tcW w:w="562" w:type="dxa"/>
          </w:tcPr>
          <w:p w:rsidR="00C24A41" w:rsidRPr="007835C8" w:rsidRDefault="00C24A41" w:rsidP="00C24A41">
            <w:r w:rsidRPr="007835C8">
              <w:t>6</w:t>
            </w:r>
          </w:p>
        </w:tc>
        <w:tc>
          <w:tcPr>
            <w:tcW w:w="6804" w:type="dxa"/>
          </w:tcPr>
          <w:p w:rsidR="00C24A41" w:rsidRPr="007835C8" w:rsidRDefault="00C24A41" w:rsidP="00C24A41">
            <w:pPr>
              <w:rPr>
                <w:rFonts w:cstheme="minorHAnsi"/>
                <w:szCs w:val="21"/>
              </w:rPr>
            </w:pPr>
            <w:r w:rsidRPr="007835C8">
              <w:rPr>
                <w:rFonts w:cstheme="minorHAnsi"/>
                <w:szCs w:val="21"/>
              </w:rPr>
              <w:t>No verbal prompts were given</w:t>
            </w:r>
            <w:r w:rsidR="00732794" w:rsidRPr="007835C8">
              <w:rPr>
                <w:rFonts w:cstheme="minorHAnsi"/>
                <w:szCs w:val="21"/>
              </w:rPr>
              <w:t>.</w:t>
            </w:r>
          </w:p>
        </w:tc>
        <w:tc>
          <w:tcPr>
            <w:tcW w:w="1264" w:type="dxa"/>
          </w:tcPr>
          <w:p w:rsidR="00C24A41" w:rsidRPr="007835C8" w:rsidRDefault="00C24A41" w:rsidP="00C24A41">
            <w:r w:rsidRPr="007835C8">
              <w:t>Yes/No</w:t>
            </w:r>
            <w:r w:rsidR="00CB2B08" w:rsidRPr="007835C8">
              <w:t>/NA</w:t>
            </w:r>
          </w:p>
        </w:tc>
      </w:tr>
    </w:tbl>
    <w:p w:rsidR="00E31673" w:rsidRPr="007835C8" w:rsidRDefault="00E31673"/>
    <w:p w:rsidR="00CE5745" w:rsidRPr="007835C8" w:rsidRDefault="00CE5745">
      <w:bookmarkStart w:id="1" w:name="Editing"/>
      <w:bookmarkEnd w:id="1"/>
    </w:p>
    <w:sectPr w:rsidR="00CE5745" w:rsidRPr="007835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18EF" w:rsidRDefault="00AC18EF" w:rsidP="00D52699">
      <w:pPr>
        <w:spacing w:after="0" w:line="240" w:lineRule="auto"/>
      </w:pPr>
      <w:r>
        <w:separator/>
      </w:r>
    </w:p>
  </w:endnote>
  <w:endnote w:type="continuationSeparator" w:id="0">
    <w:p w:rsidR="00AC18EF" w:rsidRDefault="00AC18EF" w:rsidP="00D52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18EF" w:rsidRDefault="00AC18EF" w:rsidP="00D52699">
      <w:pPr>
        <w:spacing w:after="0" w:line="240" w:lineRule="auto"/>
      </w:pPr>
      <w:r>
        <w:separator/>
      </w:r>
    </w:p>
  </w:footnote>
  <w:footnote w:type="continuationSeparator" w:id="0">
    <w:p w:rsidR="00AC18EF" w:rsidRDefault="00AC18EF" w:rsidP="00D526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0F"/>
    <w:rsid w:val="000C2807"/>
    <w:rsid w:val="000E6E6C"/>
    <w:rsid w:val="00132F81"/>
    <w:rsid w:val="001529FE"/>
    <w:rsid w:val="0016264C"/>
    <w:rsid w:val="001D1668"/>
    <w:rsid w:val="00252428"/>
    <w:rsid w:val="00257ACD"/>
    <w:rsid w:val="00264FC2"/>
    <w:rsid w:val="00285CD3"/>
    <w:rsid w:val="0029371A"/>
    <w:rsid w:val="002A48D2"/>
    <w:rsid w:val="002B7946"/>
    <w:rsid w:val="002D01D6"/>
    <w:rsid w:val="002D51D1"/>
    <w:rsid w:val="00313834"/>
    <w:rsid w:val="00371988"/>
    <w:rsid w:val="003724F7"/>
    <w:rsid w:val="003A06C4"/>
    <w:rsid w:val="003A54B0"/>
    <w:rsid w:val="003C64E0"/>
    <w:rsid w:val="003E5CA5"/>
    <w:rsid w:val="00414F09"/>
    <w:rsid w:val="004676E7"/>
    <w:rsid w:val="00483549"/>
    <w:rsid w:val="00484D50"/>
    <w:rsid w:val="004B2FC5"/>
    <w:rsid w:val="0050255B"/>
    <w:rsid w:val="005375C6"/>
    <w:rsid w:val="00560958"/>
    <w:rsid w:val="005658DF"/>
    <w:rsid w:val="00596709"/>
    <w:rsid w:val="005D095D"/>
    <w:rsid w:val="0062376F"/>
    <w:rsid w:val="0063249B"/>
    <w:rsid w:val="00633F39"/>
    <w:rsid w:val="006604D2"/>
    <w:rsid w:val="0068391C"/>
    <w:rsid w:val="006A6157"/>
    <w:rsid w:val="006C256D"/>
    <w:rsid w:val="006C6BED"/>
    <w:rsid w:val="006E2DDD"/>
    <w:rsid w:val="00720FCA"/>
    <w:rsid w:val="00732794"/>
    <w:rsid w:val="00753A23"/>
    <w:rsid w:val="00766F1E"/>
    <w:rsid w:val="00782801"/>
    <w:rsid w:val="007835C8"/>
    <w:rsid w:val="007B1A85"/>
    <w:rsid w:val="007C0E27"/>
    <w:rsid w:val="00876EA4"/>
    <w:rsid w:val="008D4814"/>
    <w:rsid w:val="009562B1"/>
    <w:rsid w:val="0099580B"/>
    <w:rsid w:val="009A0688"/>
    <w:rsid w:val="009B7572"/>
    <w:rsid w:val="00A211BB"/>
    <w:rsid w:val="00A40ABC"/>
    <w:rsid w:val="00A541F8"/>
    <w:rsid w:val="00A85CB4"/>
    <w:rsid w:val="00AB6B30"/>
    <w:rsid w:val="00AC18EF"/>
    <w:rsid w:val="00AE6D2D"/>
    <w:rsid w:val="00B47C98"/>
    <w:rsid w:val="00B77954"/>
    <w:rsid w:val="00B92318"/>
    <w:rsid w:val="00BC3D16"/>
    <w:rsid w:val="00BE7CDE"/>
    <w:rsid w:val="00C15E8C"/>
    <w:rsid w:val="00C24A41"/>
    <w:rsid w:val="00C369C8"/>
    <w:rsid w:val="00C44AE3"/>
    <w:rsid w:val="00C46D2B"/>
    <w:rsid w:val="00C50E3A"/>
    <w:rsid w:val="00C73BAA"/>
    <w:rsid w:val="00C80687"/>
    <w:rsid w:val="00C9728D"/>
    <w:rsid w:val="00CA14F5"/>
    <w:rsid w:val="00CB1752"/>
    <w:rsid w:val="00CB2B08"/>
    <w:rsid w:val="00CC7CA6"/>
    <w:rsid w:val="00CD4B7E"/>
    <w:rsid w:val="00CE220A"/>
    <w:rsid w:val="00CE5745"/>
    <w:rsid w:val="00D053BB"/>
    <w:rsid w:val="00D14846"/>
    <w:rsid w:val="00D52699"/>
    <w:rsid w:val="00D94E0B"/>
    <w:rsid w:val="00DA4B69"/>
    <w:rsid w:val="00DB2283"/>
    <w:rsid w:val="00DB460F"/>
    <w:rsid w:val="00DF1398"/>
    <w:rsid w:val="00DF5518"/>
    <w:rsid w:val="00DF62D9"/>
    <w:rsid w:val="00E2624E"/>
    <w:rsid w:val="00E31673"/>
    <w:rsid w:val="00E43887"/>
    <w:rsid w:val="00E467B5"/>
    <w:rsid w:val="00EA038B"/>
    <w:rsid w:val="00EA5F5E"/>
    <w:rsid w:val="00EB7C05"/>
    <w:rsid w:val="00EC030C"/>
    <w:rsid w:val="00EF6016"/>
    <w:rsid w:val="00F266E3"/>
    <w:rsid w:val="00F26DFD"/>
    <w:rsid w:val="00F4522C"/>
    <w:rsid w:val="00F46E35"/>
    <w:rsid w:val="00F4730B"/>
    <w:rsid w:val="00F93DAE"/>
    <w:rsid w:val="00FB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921021D-C084-4C32-BBFA-9ECC91758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699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699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699"/>
    <w:rPr>
      <w:sz w:val="18"/>
      <w:szCs w:val="18"/>
    </w:rPr>
  </w:style>
  <w:style w:type="table" w:styleId="a7">
    <w:name w:val="Table Grid"/>
    <w:basedOn w:val="a1"/>
    <w:uiPriority w:val="39"/>
    <w:rsid w:val="00D52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835C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835C8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7835C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835C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835C8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835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7835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 an</dc:creator>
  <cp:lastModifiedBy>sn an</cp:lastModifiedBy>
  <cp:revision>18</cp:revision>
  <dcterms:created xsi:type="dcterms:W3CDTF">2017-07-27T00:06:00Z</dcterms:created>
  <dcterms:modified xsi:type="dcterms:W3CDTF">2017-07-28T03:11:00Z</dcterms:modified>
</cp:coreProperties>
</file>